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FD169" w14:textId="1C626910" w:rsidR="007149B7" w:rsidRPr="00F6623C" w:rsidRDefault="00EC7BA0" w:rsidP="00EC7BA0">
      <w:pPr>
        <w:spacing w:after="0" w:line="240" w:lineRule="auto"/>
        <w:rPr>
          <w:rFonts w:ascii="Times New Roman" w:hAnsi="Times New Roman" w:cs="Times New Roman"/>
          <w:b/>
        </w:rPr>
      </w:pPr>
      <w:r w:rsidRPr="00F6623C">
        <w:rPr>
          <w:rFonts w:ascii="Times New Roman" w:hAnsi="Times New Roman" w:cs="Times New Roman"/>
          <w:b/>
        </w:rPr>
        <w:t>Table: List of primers and sequence</w:t>
      </w:r>
      <w:r w:rsidR="00732FEA">
        <w:rPr>
          <w:rFonts w:ascii="Times New Roman" w:hAnsi="Times New Roman" w:cs="Times New Roman"/>
          <w:b/>
        </w:rPr>
        <w:t>s</w:t>
      </w:r>
      <w:bookmarkStart w:id="0" w:name="_GoBack"/>
      <w:bookmarkEnd w:id="0"/>
    </w:p>
    <w:p w14:paraId="2D5AF42E" w14:textId="77777777" w:rsidR="00EC7BA0" w:rsidRPr="00F6623C" w:rsidRDefault="00EC7BA0" w:rsidP="00EC7BA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85"/>
        <w:gridCol w:w="1769"/>
        <w:gridCol w:w="962"/>
        <w:gridCol w:w="4613"/>
        <w:gridCol w:w="1136"/>
      </w:tblGrid>
      <w:tr w:rsidR="00F6623C" w:rsidRPr="00F6623C" w14:paraId="2CA42E7B" w14:textId="3018CD9B" w:rsidTr="00515839">
        <w:tc>
          <w:tcPr>
            <w:tcW w:w="785" w:type="dxa"/>
            <w:vAlign w:val="center"/>
          </w:tcPr>
          <w:p w14:paraId="3810A089" w14:textId="20C5B8E3" w:rsidR="00255A34" w:rsidRPr="00F6623C" w:rsidRDefault="00255A34" w:rsidP="00564549">
            <w:pPr>
              <w:ind w:left="-118" w:right="-133"/>
              <w:jc w:val="center"/>
              <w:rPr>
                <w:rFonts w:ascii="Times New Roman" w:hAnsi="Times New Roman" w:cs="Times New Roman"/>
                <w:b/>
              </w:rPr>
            </w:pPr>
            <w:r w:rsidRPr="00F6623C">
              <w:rPr>
                <w:rFonts w:ascii="Times New Roman" w:hAnsi="Times New Roman" w:cs="Times New Roman"/>
                <w:b/>
              </w:rPr>
              <w:t>S. No</w:t>
            </w:r>
            <w:r w:rsidR="007B3B53" w:rsidRPr="00F6623C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769" w:type="dxa"/>
            <w:vAlign w:val="center"/>
          </w:tcPr>
          <w:p w14:paraId="70EB7ED5" w14:textId="77777777" w:rsidR="00255A34" w:rsidRPr="00F6623C" w:rsidRDefault="00255A34" w:rsidP="00F6623C">
            <w:pPr>
              <w:ind w:left="-91" w:right="-104"/>
              <w:jc w:val="center"/>
              <w:rPr>
                <w:rFonts w:ascii="Times New Roman" w:hAnsi="Times New Roman" w:cs="Times New Roman"/>
                <w:b/>
              </w:rPr>
            </w:pPr>
            <w:r w:rsidRPr="00F6623C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62" w:type="dxa"/>
            <w:vAlign w:val="center"/>
          </w:tcPr>
          <w:p w14:paraId="0AF004D3" w14:textId="294AEC11" w:rsidR="00255A34" w:rsidRPr="00F6623C" w:rsidRDefault="00255A34" w:rsidP="00F71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23C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4613" w:type="dxa"/>
            <w:vAlign w:val="center"/>
          </w:tcPr>
          <w:p w14:paraId="156DB422" w14:textId="35E404A2" w:rsidR="00255A34" w:rsidRPr="00F6623C" w:rsidRDefault="00255A34" w:rsidP="007B3B5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6623C">
              <w:rPr>
                <w:rFonts w:ascii="Times New Roman" w:hAnsi="Times New Roman" w:cs="Times New Roman"/>
                <w:b/>
              </w:rPr>
              <w:t>Primer Sequence (5</w:t>
            </w:r>
            <w:r w:rsidR="002F4644" w:rsidRPr="00F6623C">
              <w:rPr>
                <w:rFonts w:ascii="Times New Roman" w:hAnsi="Times New Roman" w:cs="Times New Roman"/>
                <w:b/>
              </w:rPr>
              <w:t>´</w:t>
            </w:r>
            <w:r w:rsidRPr="00F6623C">
              <w:rPr>
                <w:rFonts w:ascii="Times New Roman" w:hAnsi="Times New Roman" w:cs="Times New Roman"/>
                <w:b/>
              </w:rPr>
              <w:t>-3</w:t>
            </w:r>
            <w:r w:rsidR="002F4644" w:rsidRPr="00F6623C">
              <w:rPr>
                <w:rFonts w:ascii="Times New Roman" w:hAnsi="Times New Roman" w:cs="Times New Roman"/>
                <w:b/>
              </w:rPr>
              <w:t>´</w:t>
            </w:r>
            <w:r w:rsidRPr="00F662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6" w:type="dxa"/>
            <w:vAlign w:val="center"/>
          </w:tcPr>
          <w:p w14:paraId="42946D9A" w14:textId="7E09F628" w:rsidR="00255A34" w:rsidRPr="00F6623C" w:rsidRDefault="00255A34" w:rsidP="00F71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23C">
              <w:rPr>
                <w:rFonts w:ascii="Times New Roman" w:hAnsi="Times New Roman" w:cs="Times New Roman"/>
                <w:b/>
              </w:rPr>
              <w:t>Product size (bp)</w:t>
            </w:r>
          </w:p>
        </w:tc>
      </w:tr>
      <w:tr w:rsidR="00F6623C" w:rsidRPr="00F6623C" w14:paraId="349720B9" w14:textId="533D92EC" w:rsidTr="00515839">
        <w:tc>
          <w:tcPr>
            <w:tcW w:w="785" w:type="dxa"/>
            <w:vMerge w:val="restart"/>
            <w:vAlign w:val="center"/>
          </w:tcPr>
          <w:p w14:paraId="5C06439D" w14:textId="767CE7E5" w:rsidR="00255A34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9" w:type="dxa"/>
            <w:vMerge w:val="restart"/>
            <w:vAlign w:val="center"/>
          </w:tcPr>
          <w:p w14:paraId="775CC655" w14:textId="0FDC8724" w:rsidR="00255A34" w:rsidRPr="00F6623C" w:rsidRDefault="00255A34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.06g039700</w:t>
            </w:r>
          </w:p>
        </w:tc>
        <w:tc>
          <w:tcPr>
            <w:tcW w:w="962" w:type="dxa"/>
            <w:vAlign w:val="center"/>
          </w:tcPr>
          <w:p w14:paraId="557F1D7C" w14:textId="70F28328" w:rsidR="00255A34" w:rsidRPr="00F6623C" w:rsidRDefault="00255A34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3D31A516" w14:textId="6B0240FA" w:rsidR="00255A34" w:rsidRPr="00F6623C" w:rsidRDefault="00003F30" w:rsidP="00EC7BA0">
            <w:pPr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GGACTTGCAGAGGATCCGGCA</w:t>
            </w:r>
          </w:p>
        </w:tc>
        <w:tc>
          <w:tcPr>
            <w:tcW w:w="1136" w:type="dxa"/>
            <w:vMerge w:val="restart"/>
            <w:vAlign w:val="center"/>
          </w:tcPr>
          <w:p w14:paraId="7C3A49BD" w14:textId="7A7BC55E" w:rsidR="00255A34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28</w:t>
            </w:r>
          </w:p>
        </w:tc>
      </w:tr>
      <w:tr w:rsidR="00F6623C" w:rsidRPr="00F6623C" w14:paraId="05F608BC" w14:textId="632BC7FA" w:rsidTr="00515839">
        <w:tc>
          <w:tcPr>
            <w:tcW w:w="785" w:type="dxa"/>
            <w:vMerge/>
            <w:vAlign w:val="center"/>
          </w:tcPr>
          <w:p w14:paraId="01ECB24E" w14:textId="77777777" w:rsidR="00255A34" w:rsidRPr="00F6623C" w:rsidRDefault="00255A34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708103D8" w14:textId="77777777" w:rsidR="00255A34" w:rsidRPr="00F6623C" w:rsidRDefault="00255A34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3D77C1E0" w14:textId="1570862B" w:rsidR="00255A34" w:rsidRPr="00F6623C" w:rsidRDefault="00255A34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207D6770" w14:textId="3DCFFEBD" w:rsidR="00255A34" w:rsidRPr="00F6623C" w:rsidRDefault="00003F30" w:rsidP="00EC7BA0">
            <w:pPr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CCACCATTGCGAGTCGCCCA</w:t>
            </w:r>
          </w:p>
        </w:tc>
        <w:tc>
          <w:tcPr>
            <w:tcW w:w="1136" w:type="dxa"/>
            <w:vMerge/>
            <w:vAlign w:val="center"/>
          </w:tcPr>
          <w:p w14:paraId="21A3A674" w14:textId="77777777" w:rsidR="00255A34" w:rsidRPr="00F6623C" w:rsidRDefault="00255A34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  <w:tr w:rsidR="0090615C" w:rsidRPr="00F6623C" w14:paraId="72F34B9F" w14:textId="77777777" w:rsidTr="00515839">
        <w:tc>
          <w:tcPr>
            <w:tcW w:w="785" w:type="dxa"/>
            <w:vMerge w:val="restart"/>
            <w:vAlign w:val="center"/>
          </w:tcPr>
          <w:p w14:paraId="3EC98620" w14:textId="0AA89D01" w:rsidR="002B0677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9" w:type="dxa"/>
            <w:vMerge w:val="restart"/>
            <w:vAlign w:val="center"/>
          </w:tcPr>
          <w:p w14:paraId="542B5197" w14:textId="1269D160" w:rsidR="002B0677" w:rsidRPr="00F6623C" w:rsidRDefault="002B0677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07g01730</w:t>
            </w:r>
          </w:p>
        </w:tc>
        <w:tc>
          <w:tcPr>
            <w:tcW w:w="962" w:type="dxa"/>
            <w:vAlign w:val="center"/>
          </w:tcPr>
          <w:p w14:paraId="1CE5F123" w14:textId="6AEEF445" w:rsidR="002B0677" w:rsidRPr="00F6623C" w:rsidRDefault="002B0677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3C60990B" w14:textId="30564BE1" w:rsidR="002B0677" w:rsidRPr="00F6623C" w:rsidRDefault="002B0677" w:rsidP="00255A34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AAGGGCAATGCACCGGCA</w:t>
            </w:r>
          </w:p>
        </w:tc>
        <w:tc>
          <w:tcPr>
            <w:tcW w:w="1136" w:type="dxa"/>
            <w:vMerge w:val="restart"/>
            <w:vAlign w:val="center"/>
          </w:tcPr>
          <w:p w14:paraId="60DBFFDB" w14:textId="4025BB59" w:rsidR="002B0677" w:rsidRPr="00F6623C" w:rsidRDefault="002B0677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298</w:t>
            </w:r>
          </w:p>
        </w:tc>
      </w:tr>
      <w:tr w:rsidR="0090615C" w:rsidRPr="00F6623C" w14:paraId="6DAF0BA0" w14:textId="77777777" w:rsidTr="00515839">
        <w:tc>
          <w:tcPr>
            <w:tcW w:w="785" w:type="dxa"/>
            <w:vMerge/>
            <w:vAlign w:val="center"/>
          </w:tcPr>
          <w:p w14:paraId="5833F210" w14:textId="77777777" w:rsidR="002B0677" w:rsidRPr="00F6623C" w:rsidRDefault="002B0677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5BDA31E4" w14:textId="77777777" w:rsidR="002B0677" w:rsidRPr="00F6623C" w:rsidRDefault="002B0677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5CB8EF1D" w14:textId="6C1DF499" w:rsidR="002B0677" w:rsidRPr="00F6623C" w:rsidRDefault="002B0677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3DBA0BF8" w14:textId="439856D2" w:rsidR="002B0677" w:rsidRPr="00F6623C" w:rsidRDefault="002B0677" w:rsidP="00255A34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TGGCCTCCGAGGAGATCGCT</w:t>
            </w:r>
          </w:p>
        </w:tc>
        <w:tc>
          <w:tcPr>
            <w:tcW w:w="1136" w:type="dxa"/>
            <w:vMerge/>
            <w:vAlign w:val="center"/>
          </w:tcPr>
          <w:p w14:paraId="2569FA2B" w14:textId="77777777" w:rsidR="002B0677" w:rsidRPr="00F6623C" w:rsidRDefault="002B0677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  <w:tr w:rsidR="0090615C" w:rsidRPr="00F6623C" w14:paraId="6318DFC3" w14:textId="77777777" w:rsidTr="00515839">
        <w:tc>
          <w:tcPr>
            <w:tcW w:w="785" w:type="dxa"/>
            <w:vMerge w:val="restart"/>
            <w:vAlign w:val="center"/>
          </w:tcPr>
          <w:p w14:paraId="17E5B07A" w14:textId="019BD3DC" w:rsidR="00003F30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9" w:type="dxa"/>
            <w:vMerge w:val="restart"/>
            <w:vAlign w:val="center"/>
          </w:tcPr>
          <w:p w14:paraId="61AFE3C7" w14:textId="7949F7DB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.12g061600</w:t>
            </w:r>
          </w:p>
        </w:tc>
        <w:tc>
          <w:tcPr>
            <w:tcW w:w="962" w:type="dxa"/>
            <w:vAlign w:val="center"/>
          </w:tcPr>
          <w:p w14:paraId="33C2309F" w14:textId="3DDA08D1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3BD009BF" w14:textId="6F996ADF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TTTCGGAGGTATTCACGTTTGGCA</w:t>
            </w:r>
          </w:p>
        </w:tc>
        <w:tc>
          <w:tcPr>
            <w:tcW w:w="1136" w:type="dxa"/>
            <w:vMerge w:val="restart"/>
            <w:vAlign w:val="center"/>
          </w:tcPr>
          <w:p w14:paraId="3712B0E4" w14:textId="21DA26A7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241</w:t>
            </w:r>
          </w:p>
        </w:tc>
      </w:tr>
      <w:tr w:rsidR="0090615C" w:rsidRPr="00F6623C" w14:paraId="2860D18D" w14:textId="77777777" w:rsidTr="00515839">
        <w:tc>
          <w:tcPr>
            <w:tcW w:w="785" w:type="dxa"/>
            <w:vMerge/>
            <w:vAlign w:val="center"/>
          </w:tcPr>
          <w:p w14:paraId="5D4771DA" w14:textId="77777777" w:rsidR="00003F30" w:rsidRPr="00F6623C" w:rsidRDefault="00003F30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18E78EE4" w14:textId="77777777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06617A60" w14:textId="70911410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64A07B88" w14:textId="7DF45795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AAGCAGCAGCTAATTTAGGACTCCA</w:t>
            </w:r>
          </w:p>
        </w:tc>
        <w:tc>
          <w:tcPr>
            <w:tcW w:w="1136" w:type="dxa"/>
            <w:vMerge/>
            <w:vAlign w:val="center"/>
          </w:tcPr>
          <w:p w14:paraId="7BAFF542" w14:textId="77777777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  <w:tr w:rsidR="0090615C" w:rsidRPr="00F6623C" w14:paraId="56D0EE93" w14:textId="77777777" w:rsidTr="00515839">
        <w:tc>
          <w:tcPr>
            <w:tcW w:w="785" w:type="dxa"/>
            <w:vMerge w:val="restart"/>
            <w:vAlign w:val="center"/>
          </w:tcPr>
          <w:p w14:paraId="3773EC79" w14:textId="521B3DA4" w:rsidR="00003F30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9" w:type="dxa"/>
            <w:vMerge w:val="restart"/>
            <w:vAlign w:val="center"/>
          </w:tcPr>
          <w:p w14:paraId="7543BA1E" w14:textId="1FACEAB4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.08g082900</w:t>
            </w:r>
          </w:p>
        </w:tc>
        <w:tc>
          <w:tcPr>
            <w:tcW w:w="962" w:type="dxa"/>
            <w:vAlign w:val="center"/>
          </w:tcPr>
          <w:p w14:paraId="4247FAC6" w14:textId="7998DD7C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5E6C4ABB" w14:textId="30CD9C01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CCTTGGGCTGCGTCTTCCCG</w:t>
            </w:r>
          </w:p>
        </w:tc>
        <w:tc>
          <w:tcPr>
            <w:tcW w:w="1136" w:type="dxa"/>
            <w:vMerge w:val="restart"/>
            <w:vAlign w:val="center"/>
          </w:tcPr>
          <w:p w14:paraId="7B7BC8BD" w14:textId="07B3198F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bCs/>
                <w:color w:val="333333"/>
                <w:shd w:val="clear" w:color="auto" w:fill="F6F9FF"/>
              </w:rPr>
              <w:t>466</w:t>
            </w:r>
          </w:p>
        </w:tc>
      </w:tr>
      <w:tr w:rsidR="0090615C" w:rsidRPr="00F6623C" w14:paraId="7E67D767" w14:textId="77777777" w:rsidTr="00515839">
        <w:tc>
          <w:tcPr>
            <w:tcW w:w="785" w:type="dxa"/>
            <w:vMerge/>
            <w:vAlign w:val="center"/>
          </w:tcPr>
          <w:p w14:paraId="324BC27F" w14:textId="77777777" w:rsidR="00003F30" w:rsidRPr="00F6623C" w:rsidRDefault="00003F30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1F715F5A" w14:textId="77777777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5B63B1AC" w14:textId="7875E5BD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1AA3F33F" w14:textId="140B023E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CGGGGACGAAGTTGGTGGC</w:t>
            </w:r>
          </w:p>
        </w:tc>
        <w:tc>
          <w:tcPr>
            <w:tcW w:w="1136" w:type="dxa"/>
            <w:vMerge/>
            <w:vAlign w:val="center"/>
          </w:tcPr>
          <w:p w14:paraId="1EB7709C" w14:textId="77777777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  <w:tr w:rsidR="0090615C" w:rsidRPr="00F6623C" w14:paraId="19702CA6" w14:textId="77777777" w:rsidTr="00515839">
        <w:tc>
          <w:tcPr>
            <w:tcW w:w="785" w:type="dxa"/>
            <w:vMerge w:val="restart"/>
            <w:vAlign w:val="center"/>
          </w:tcPr>
          <w:p w14:paraId="75BD9951" w14:textId="7A18A88C" w:rsidR="00003F30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  <w:vMerge w:val="restart"/>
            <w:vAlign w:val="center"/>
          </w:tcPr>
          <w:p w14:paraId="05AFA633" w14:textId="5C86CC3C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13g07610</w:t>
            </w:r>
          </w:p>
        </w:tc>
        <w:tc>
          <w:tcPr>
            <w:tcW w:w="962" w:type="dxa"/>
            <w:vAlign w:val="center"/>
          </w:tcPr>
          <w:p w14:paraId="3E87AA0D" w14:textId="13110079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75937F0C" w14:textId="6B2CB8CC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CATGGCTGGCTTCCCCACG</w:t>
            </w:r>
          </w:p>
        </w:tc>
        <w:tc>
          <w:tcPr>
            <w:tcW w:w="1136" w:type="dxa"/>
            <w:vMerge w:val="restart"/>
            <w:vAlign w:val="center"/>
          </w:tcPr>
          <w:p w14:paraId="367DF6C1" w14:textId="1DC71FDF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443</w:t>
            </w:r>
          </w:p>
        </w:tc>
      </w:tr>
      <w:tr w:rsidR="0090615C" w:rsidRPr="00F6623C" w14:paraId="3428DC7F" w14:textId="77777777" w:rsidTr="00515839">
        <w:tc>
          <w:tcPr>
            <w:tcW w:w="785" w:type="dxa"/>
            <w:vMerge/>
            <w:vAlign w:val="center"/>
          </w:tcPr>
          <w:p w14:paraId="2B744433" w14:textId="77777777" w:rsidR="00003F30" w:rsidRPr="00F6623C" w:rsidRDefault="00003F30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2669172B" w14:textId="77777777" w:rsidR="00003F30" w:rsidRPr="00F6623C" w:rsidRDefault="00003F30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28AAA0C4" w14:textId="0E4BE638" w:rsidR="00003F30" w:rsidRPr="00F6623C" w:rsidRDefault="00003F30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34E6585E" w14:textId="238321A4" w:rsidR="00003F30" w:rsidRPr="00F6623C" w:rsidRDefault="00003F30" w:rsidP="00003F30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GCCTGGGGGCTTGTAGGCGA</w:t>
            </w:r>
          </w:p>
        </w:tc>
        <w:tc>
          <w:tcPr>
            <w:tcW w:w="1136" w:type="dxa"/>
            <w:vMerge/>
            <w:vAlign w:val="center"/>
          </w:tcPr>
          <w:p w14:paraId="03D8EDD6" w14:textId="77777777" w:rsidR="00003F30" w:rsidRPr="00F6623C" w:rsidRDefault="00003F30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  <w:tr w:rsidR="006516EF" w:rsidRPr="00F6623C" w14:paraId="54025FA4" w14:textId="77777777" w:rsidTr="00515839">
        <w:tc>
          <w:tcPr>
            <w:tcW w:w="785" w:type="dxa"/>
            <w:vMerge w:val="restart"/>
            <w:vAlign w:val="center"/>
          </w:tcPr>
          <w:p w14:paraId="6ADF620D" w14:textId="1F0704B6" w:rsidR="00556FBA" w:rsidRPr="00F6623C" w:rsidRDefault="00556FBA" w:rsidP="006516EF">
            <w:pPr>
              <w:ind w:left="-118" w:right="-79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9" w:type="dxa"/>
            <w:vMerge w:val="restart"/>
            <w:vAlign w:val="center"/>
          </w:tcPr>
          <w:p w14:paraId="16C1770C" w14:textId="370E7269" w:rsidR="00556FBA" w:rsidRPr="00F6623C" w:rsidRDefault="00556FBA" w:rsidP="00F6623C">
            <w:pPr>
              <w:ind w:left="-91" w:right="-104"/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Glyma.07g014500</w:t>
            </w:r>
          </w:p>
        </w:tc>
        <w:tc>
          <w:tcPr>
            <w:tcW w:w="962" w:type="dxa"/>
            <w:vAlign w:val="center"/>
          </w:tcPr>
          <w:p w14:paraId="1700D79C" w14:textId="643A9BCF" w:rsidR="00556FBA" w:rsidRPr="00F6623C" w:rsidRDefault="00556FBA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3" w:type="dxa"/>
            <w:vAlign w:val="center"/>
          </w:tcPr>
          <w:p w14:paraId="165C43C1" w14:textId="4258F120" w:rsidR="00556FBA" w:rsidRPr="00F6623C" w:rsidRDefault="00556FBA" w:rsidP="00003F30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ACAAGGGCAATGCACCGGCA</w:t>
            </w:r>
          </w:p>
        </w:tc>
        <w:tc>
          <w:tcPr>
            <w:tcW w:w="1136" w:type="dxa"/>
            <w:vMerge w:val="restart"/>
            <w:vAlign w:val="center"/>
          </w:tcPr>
          <w:p w14:paraId="6CA012E9" w14:textId="27AA5B68" w:rsidR="00556FBA" w:rsidRPr="00F6623C" w:rsidRDefault="00556FBA" w:rsidP="00DA6B34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AFAFA"/>
              </w:rPr>
              <w:t>311</w:t>
            </w:r>
          </w:p>
        </w:tc>
      </w:tr>
      <w:tr w:rsidR="006516EF" w:rsidRPr="00F6623C" w14:paraId="280D4F61" w14:textId="77777777" w:rsidTr="00515839">
        <w:tc>
          <w:tcPr>
            <w:tcW w:w="785" w:type="dxa"/>
            <w:vMerge/>
            <w:vAlign w:val="center"/>
          </w:tcPr>
          <w:p w14:paraId="63073BB8" w14:textId="77777777" w:rsidR="00556FBA" w:rsidRPr="00F6623C" w:rsidRDefault="00556FBA" w:rsidP="00003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vMerge/>
            <w:vAlign w:val="center"/>
          </w:tcPr>
          <w:p w14:paraId="278AEC18" w14:textId="77777777" w:rsidR="00556FBA" w:rsidRPr="00F6623C" w:rsidRDefault="00556FBA" w:rsidP="00003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17901DED" w14:textId="377832AF" w:rsidR="00556FBA" w:rsidRPr="00F6623C" w:rsidRDefault="00556FBA" w:rsidP="00556FBA">
            <w:pPr>
              <w:jc w:val="center"/>
              <w:rPr>
                <w:rFonts w:ascii="Times New Roman" w:hAnsi="Times New Roman" w:cs="Times New Roman"/>
              </w:rPr>
            </w:pPr>
            <w:r w:rsidRPr="00F6623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3" w:type="dxa"/>
            <w:vAlign w:val="center"/>
          </w:tcPr>
          <w:p w14:paraId="0ED8D256" w14:textId="4204AE84" w:rsidR="00556FBA" w:rsidRPr="00F6623C" w:rsidRDefault="00556FBA" w:rsidP="00003F30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F6623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CTTTCGCCTCTGTGGCCTCC</w:t>
            </w:r>
          </w:p>
        </w:tc>
        <w:tc>
          <w:tcPr>
            <w:tcW w:w="1136" w:type="dxa"/>
            <w:vMerge/>
            <w:vAlign w:val="center"/>
          </w:tcPr>
          <w:p w14:paraId="2F09DA6D" w14:textId="77777777" w:rsidR="00556FBA" w:rsidRPr="00F6623C" w:rsidRDefault="00556FBA" w:rsidP="00003F30">
            <w:pPr>
              <w:rPr>
                <w:rFonts w:ascii="Times New Roman" w:hAnsi="Times New Roman" w:cs="Times New Roman"/>
                <w:color w:val="333333"/>
                <w:shd w:val="clear" w:color="auto" w:fill="FAFAFA"/>
              </w:rPr>
            </w:pPr>
          </w:p>
        </w:tc>
      </w:tr>
    </w:tbl>
    <w:p w14:paraId="43629590" w14:textId="77777777" w:rsidR="00EC7BA0" w:rsidRPr="00F6623C" w:rsidRDefault="00EC7BA0" w:rsidP="00255A34">
      <w:pPr>
        <w:spacing w:after="0" w:line="240" w:lineRule="auto"/>
        <w:rPr>
          <w:rFonts w:ascii="Times New Roman" w:hAnsi="Times New Roman" w:cs="Times New Roman"/>
        </w:rPr>
      </w:pPr>
    </w:p>
    <w:sectPr w:rsidR="00EC7BA0" w:rsidRPr="00F6623C" w:rsidSect="00B338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NjI0MLEwMTM2MDFR0lEKTi0uzszPAykwrAUAm2dd0ywAAAA="/>
  </w:docVars>
  <w:rsids>
    <w:rsidRoot w:val="00A02C10"/>
    <w:rsid w:val="00003F30"/>
    <w:rsid w:val="00120EEF"/>
    <w:rsid w:val="00201378"/>
    <w:rsid w:val="00255A34"/>
    <w:rsid w:val="002B0677"/>
    <w:rsid w:val="002F4644"/>
    <w:rsid w:val="00410A84"/>
    <w:rsid w:val="00515839"/>
    <w:rsid w:val="00556FBA"/>
    <w:rsid w:val="00564549"/>
    <w:rsid w:val="006516EF"/>
    <w:rsid w:val="007149B7"/>
    <w:rsid w:val="00732FEA"/>
    <w:rsid w:val="007B3B53"/>
    <w:rsid w:val="0090615C"/>
    <w:rsid w:val="0091225A"/>
    <w:rsid w:val="00951562"/>
    <w:rsid w:val="009876A7"/>
    <w:rsid w:val="00A02C10"/>
    <w:rsid w:val="00B338A5"/>
    <w:rsid w:val="00C85C41"/>
    <w:rsid w:val="00DA6B34"/>
    <w:rsid w:val="00EC7BA0"/>
    <w:rsid w:val="00F6623C"/>
    <w:rsid w:val="00F7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B7C12"/>
  <w15:chartTrackingRefBased/>
  <w15:docId w15:val="{A416008B-E739-4249-BD8D-62140736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1</Words>
  <Characters>560</Characters>
  <Application>Microsoft Office Word</Application>
  <DocSecurity>0</DocSecurity>
  <Lines>8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Adil Hussain</cp:lastModifiedBy>
  <cp:revision>18</cp:revision>
  <dcterms:created xsi:type="dcterms:W3CDTF">2023-07-03T04:28:00Z</dcterms:created>
  <dcterms:modified xsi:type="dcterms:W3CDTF">2023-11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0472475157b5104fad24e8a326dcf52591e10cf2927e1b63f7b531d45e3db</vt:lpwstr>
  </property>
</Properties>
</file>